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956A15" w14:textId="77777777" w:rsidR="00DB74AB" w:rsidRPr="00BA1079" w:rsidRDefault="00DB74AB" w:rsidP="00DB74AB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eastAsia="Calibri" w:hAnsi="Palatino Linotype" w:cs="Times New Roman"/>
          <w:b/>
          <w:color w:val="000000"/>
          <w:sz w:val="24"/>
          <w:szCs w:val="24"/>
        </w:rPr>
      </w:pPr>
      <w:r w:rsidRPr="00BA1079">
        <w:rPr>
          <w:rFonts w:ascii="Palatino Linotype" w:eastAsia="Calibri" w:hAnsi="Palatino Linotype" w:cs="Times New Roman"/>
          <w:b/>
          <w:color w:val="000000"/>
          <w:sz w:val="20"/>
          <w:szCs w:val="20"/>
        </w:rPr>
        <w:t xml:space="preserve"> </w:t>
      </w:r>
      <w:r w:rsidRPr="00BA1079">
        <w:rPr>
          <w:rFonts w:ascii="Palatino Linotype" w:eastAsia="Calibri" w:hAnsi="Palatino Linotype" w:cs="Times New Roman"/>
          <w:b/>
          <w:color w:val="000000"/>
          <w:sz w:val="24"/>
          <w:szCs w:val="24"/>
        </w:rPr>
        <w:t>SUPPLEMENTARY MATERIAL</w:t>
      </w:r>
    </w:p>
    <w:p w14:paraId="1CF96692" w14:textId="77777777" w:rsidR="006A6C2F" w:rsidRPr="002F61BA" w:rsidRDefault="006A6C2F" w:rsidP="00622B5D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eastAsia="Calibri" w:hAnsi="Palatino Linotype" w:cs="Times New Roman"/>
          <w:color w:val="000000"/>
          <w:sz w:val="20"/>
          <w:szCs w:val="20"/>
        </w:rPr>
      </w:pPr>
      <w:bookmarkStart w:id="0" w:name="_GoBack"/>
      <w:bookmarkEnd w:id="0"/>
    </w:p>
    <w:p w14:paraId="71F9C277" w14:textId="6CFCE88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eastAsia="Calibri" w:hAnsi="Palatino Linotype" w:cs="Times New Roman"/>
          <w:b/>
          <w:color w:val="000000"/>
        </w:rPr>
      </w:pPr>
      <w:r w:rsidRPr="002F61BA">
        <w:rPr>
          <w:rFonts w:ascii="Palatino Linotype" w:eastAsia="Calibri" w:hAnsi="Palatino Linotype" w:cs="Times New Roman"/>
          <w:b/>
          <w:color w:val="000000"/>
        </w:rPr>
        <w:t>Classification code written in Python</w:t>
      </w:r>
    </w:p>
    <w:p w14:paraId="15A63D01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 xml:space="preserve">Script for the classification algorithm written in Python </w:t>
      </w:r>
    </w:p>
    <w:p w14:paraId="257F06E3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>import pandas as pd</w:t>
      </w:r>
    </w:p>
    <w:p w14:paraId="1537FCCC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>from skrebate import ReliefF</w:t>
      </w:r>
    </w:p>
    <w:p w14:paraId="1FE9D8C8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>from sklearn.ensemble import RandomForestClassifier, AdaBoostClassifier</w:t>
      </w:r>
    </w:p>
    <w:p w14:paraId="692E2CBF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>from sklearn.neighbors import KNeighborsClassifier</w:t>
      </w:r>
    </w:p>
    <w:p w14:paraId="2B778F27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>from sklearn.svm import SVC</w:t>
      </w:r>
    </w:p>
    <w:p w14:paraId="24BB96FF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>from sklearn.neural_network import MLPClassifier</w:t>
      </w:r>
    </w:p>
    <w:p w14:paraId="4B9C8795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>from sklearn.model_selection import cross_validate, StratifiedKFold</w:t>
      </w:r>
    </w:p>
    <w:p w14:paraId="4F0A3BE4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>from sklearn.metrics import accuracy_score, precision_score, recall_score</w:t>
      </w:r>
    </w:p>
    <w:p w14:paraId="56A86EB9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>from sklearn.metrics import confusion_matrix, make_scorer, f1_score</w:t>
      </w:r>
    </w:p>
    <w:p w14:paraId="16AC8155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>from sklearn.model_selection import cross_val_predict</w:t>
      </w:r>
    </w:p>
    <w:p w14:paraId="72EA5059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</w:p>
    <w:p w14:paraId="2219688F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>#%% scoring functions</w:t>
      </w:r>
    </w:p>
    <w:p w14:paraId="43CD0419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>def tn(y_true, y_pred):</w:t>
      </w:r>
    </w:p>
    <w:p w14:paraId="2B231E3B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 xml:space="preserve">    return confusion_matrix(y_true, y_pred)[0, 0]</w:t>
      </w:r>
    </w:p>
    <w:p w14:paraId="7D4B8D87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</w:p>
    <w:p w14:paraId="56817AEA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</w:p>
    <w:p w14:paraId="40553B0D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>def fp(y_true, y_pred):</w:t>
      </w:r>
    </w:p>
    <w:p w14:paraId="20C7259C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 xml:space="preserve">    return confusion_matrix(y_true, y_pred)[0, 1]</w:t>
      </w:r>
    </w:p>
    <w:p w14:paraId="12FA9AE1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</w:p>
    <w:p w14:paraId="33146EF9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</w:p>
    <w:p w14:paraId="31F21A01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>def fn(y_true, y_pred):</w:t>
      </w:r>
    </w:p>
    <w:p w14:paraId="2FDC6025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 xml:space="preserve">    return confusion_matrix(y_true, y_pred)[1, 0]</w:t>
      </w:r>
    </w:p>
    <w:p w14:paraId="346145BB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</w:p>
    <w:p w14:paraId="12BCEC0E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</w:p>
    <w:p w14:paraId="74B895BF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>def tp(y_true, y_pred):</w:t>
      </w:r>
    </w:p>
    <w:p w14:paraId="6855B739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 xml:space="preserve">    return confusion_matrix(y_true, y_pred)[1, 1]</w:t>
      </w:r>
    </w:p>
    <w:p w14:paraId="3B62E2D8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</w:p>
    <w:p w14:paraId="5BA549D7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>#%% read in &amp; pre-process featureset</w:t>
      </w:r>
    </w:p>
    <w:p w14:paraId="6F0EA0FB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># specify file path &amp; read file</w:t>
      </w:r>
    </w:p>
    <w:p w14:paraId="1F42C242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>featureset2018_p = 'INSERT PATH HERE'</w:t>
      </w:r>
    </w:p>
    <w:p w14:paraId="5F23283B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>fs2018 = pd.read_csv(featureset2018_p)</w:t>
      </w:r>
    </w:p>
    <w:p w14:paraId="62CB397F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</w:p>
    <w:p w14:paraId="2969A3B7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># generate binary Lameness column</w:t>
      </w:r>
    </w:p>
    <w:p w14:paraId="54BA7081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>fs2018.loc[fs2018.LMS &lt; 2, 'Lameness'] = 0</w:t>
      </w:r>
    </w:p>
    <w:p w14:paraId="0F7AFA94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>fs2018.loc[fs2018.LMS &gt; 1, 'Lameness'] = 1</w:t>
      </w:r>
    </w:p>
    <w:p w14:paraId="7BEBC0F3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</w:p>
    <w:p w14:paraId="1E562B88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>#%% Define Label &amp; Select relevant columns: AccMag_g_dff &amp; GyrMag_diff</w:t>
      </w:r>
    </w:p>
    <w:p w14:paraId="6AD0C09E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># initialise column list</w:t>
      </w:r>
    </w:p>
    <w:p w14:paraId="657A60C9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>diff_feature_columns = ['SheepID', 'RecordID', 'Day', 'WSL', 'Lameness']</w:t>
      </w:r>
    </w:p>
    <w:p w14:paraId="22DFF4BC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</w:p>
    <w:p w14:paraId="04BC917D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># only use columns that are based on AccMag_G and GyrMag Diff columns</w:t>
      </w:r>
    </w:p>
    <w:p w14:paraId="51261CEF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>for col in fs2018.columns:</w:t>
      </w:r>
    </w:p>
    <w:p w14:paraId="3E30E354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 xml:space="preserve">    if (('AccMag_g' in col) or ('GyrMag' in col)) &amp; ('diff' in col):</w:t>
      </w:r>
    </w:p>
    <w:p w14:paraId="748DD392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 xml:space="preserve">        diff_feature_columns.append(col)</w:t>
      </w:r>
    </w:p>
    <w:p w14:paraId="7FFA81DE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</w:p>
    <w:p w14:paraId="48552F56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># filter featureset</w:t>
      </w:r>
    </w:p>
    <w:p w14:paraId="0705E2AB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>RelevantSubset = fs2018[diff_feature_columns]</w:t>
      </w:r>
    </w:p>
    <w:p w14:paraId="07D5673B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</w:p>
    <w:p w14:paraId="20E60340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</w:p>
    <w:p w14:paraId="3317664C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>#%% variables for classificaiton</w:t>
      </w:r>
    </w:p>
    <w:p w14:paraId="23BC465B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</w:p>
    <w:p w14:paraId="08E3D53F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># diverse range of models</w:t>
      </w:r>
    </w:p>
    <w:p w14:paraId="2778909B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>models = [RandomForestClassifier(n_estimators=250, class_weight="balanced"),</w:t>
      </w:r>
    </w:p>
    <w:p w14:paraId="57503F0F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 xml:space="preserve">          SVC(), MLPClassifier(), KNeighborsClassifier(5),</w:t>
      </w:r>
    </w:p>
    <w:p w14:paraId="3C8FF77E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 xml:space="preserve">          AdaBoostClassifier(n_estimators=100)]</w:t>
      </w:r>
    </w:p>
    <w:p w14:paraId="7A167CD4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</w:p>
    <w:p w14:paraId="4BBFCBF9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>names = ['RF', 'SVM', 'MLP', 'KNC', 'AdaBoost']</w:t>
      </w:r>
    </w:p>
    <w:p w14:paraId="1800EC25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</w:p>
    <w:p w14:paraId="7670155D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># measures to extract</w:t>
      </w:r>
    </w:p>
    <w:p w14:paraId="44F08D64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>measures = ['accuracy', 'precision', 'recall', 'f1', 'specificity']</w:t>
      </w:r>
    </w:p>
    <w:p w14:paraId="5B6D11DD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</w:p>
    <w:p w14:paraId="025331A4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># stratified 10-fold cross-validation</w:t>
      </w:r>
    </w:p>
    <w:p w14:paraId="4CA418B3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>skf = StratifiedKFold(10, shuffle=True)</w:t>
      </w:r>
    </w:p>
    <w:p w14:paraId="4E5466BE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</w:p>
    <w:p w14:paraId="16F65E18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># specify scoring functions to use</w:t>
      </w:r>
    </w:p>
    <w:p w14:paraId="048474BF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>scoring = {'accuracy': make_scorer(accuracy_score),</w:t>
      </w:r>
    </w:p>
    <w:p w14:paraId="687F7570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 xml:space="preserve">           'precision': make_scorer(precision_score),</w:t>
      </w:r>
    </w:p>
    <w:p w14:paraId="7CC93069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 xml:space="preserve">           'recall': make_scorer(recall_score),</w:t>
      </w:r>
    </w:p>
    <w:p w14:paraId="4D532D78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 xml:space="preserve">           'f1': make_scorer(f1_score),</w:t>
      </w:r>
    </w:p>
    <w:p w14:paraId="0B044238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 xml:space="preserve">           'tp' : make_scorer(tp), 'tn' : make_scorer(tn),</w:t>
      </w:r>
    </w:p>
    <w:p w14:paraId="3D6D07DB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 xml:space="preserve">           'fp' : make_scorer(fp), 'fn' : make_scorer(fn)}</w:t>
      </w:r>
    </w:p>
    <w:p w14:paraId="1AD3282A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</w:p>
    <w:p w14:paraId="31B8914D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># %% initialise result DF</w:t>
      </w:r>
    </w:p>
    <w:p w14:paraId="10AAF9BD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># result df column names</w:t>
      </w:r>
    </w:p>
    <w:p w14:paraId="0A3B7512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lastRenderedPageBreak/>
        <w:t>colnames = ['WSL', 'Features']</w:t>
      </w:r>
    </w:p>
    <w:p w14:paraId="2606E9DD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>for col in [f'{i}_{measure}' for i in names for measure in measures]:</w:t>
      </w:r>
    </w:p>
    <w:p w14:paraId="72469135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 xml:space="preserve">    colnames.append(col)</w:t>
      </w:r>
    </w:p>
    <w:p w14:paraId="183D9ADD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</w:p>
    <w:p w14:paraId="0E6AC676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>#%% Classifier Pipeline -  ReleiefF</w:t>
      </w:r>
    </w:p>
    <w:p w14:paraId="314C5CDB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</w:p>
    <w:p w14:paraId="59931C0B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># initialise result df</w:t>
      </w:r>
    </w:p>
    <w:p w14:paraId="7BA7ADB4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>Train = pd.DataFrame(columns=colnames)</w:t>
      </w:r>
    </w:p>
    <w:p w14:paraId="6ABFDF2E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>Test = pd.DataFrame(columns=colnames)</w:t>
      </w:r>
    </w:p>
    <w:p w14:paraId="5DE1CD3D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</w:p>
    <w:p w14:paraId="3A8B7BB8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># iterate over activities</w:t>
      </w:r>
    </w:p>
    <w:p w14:paraId="14162487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>for wsl in [1,2,3]:</w:t>
      </w:r>
    </w:p>
    <w:p w14:paraId="30840AFD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 xml:space="preserve">    </w:t>
      </w:r>
    </w:p>
    <w:p w14:paraId="54A64B60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 xml:space="preserve">    print(wsl)</w:t>
      </w:r>
    </w:p>
    <w:p w14:paraId="0AA675F3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 xml:space="preserve">    </w:t>
      </w:r>
    </w:p>
    <w:p w14:paraId="2F07971D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 xml:space="preserve">    # filter featureset for relevant behaviour</w:t>
      </w:r>
    </w:p>
    <w:p w14:paraId="513CF0FA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 xml:space="preserve">    RSwsl = RelevantSubset[RelevantSubset.WSL == wsl].copy()</w:t>
      </w:r>
    </w:p>
    <w:p w14:paraId="29F57E90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 xml:space="preserve">    Xwsl = RSwsl.drop(['SheepID', 'RecordID', 'Day', 'WSL', 'Lameness'],</w:t>
      </w:r>
    </w:p>
    <w:p w14:paraId="4A0528B0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 xml:space="preserve">                      axis=1).copy()</w:t>
      </w:r>
    </w:p>
    <w:p w14:paraId="42F6C1A0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 xml:space="preserve">    y = RelevantSubset[RelevantSubset.WSL == wsl].Lameness.copy()</w:t>
      </w:r>
    </w:p>
    <w:p w14:paraId="0F6F013A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</w:p>
    <w:p w14:paraId="308EC957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 xml:space="preserve">    #  Feature Ranking</w:t>
      </w:r>
    </w:p>
    <w:p w14:paraId="70CEDC14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 xml:space="preserve">    print('apply ReliefF')</w:t>
      </w:r>
    </w:p>
    <w:p w14:paraId="4ADDE46D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 xml:space="preserve">    RelF = ReliefF()</w:t>
      </w:r>
    </w:p>
    <w:p w14:paraId="3D90F87F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 xml:space="preserve">    RelF.fit(Xwsl.values, y.values)</w:t>
      </w:r>
    </w:p>
    <w:p w14:paraId="7D9A043D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 xml:space="preserve">    Feature_Ranking = Xwsl.columns[RelF.top_features_]</w:t>
      </w:r>
    </w:p>
    <w:p w14:paraId="18A18BC7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</w:p>
    <w:p w14:paraId="087C0F43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 xml:space="preserve">    print(Feature_Ranking)</w:t>
      </w:r>
    </w:p>
    <w:p w14:paraId="1A623923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</w:p>
    <w:p w14:paraId="4536A53E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 xml:space="preserve">    for nf in range(1,33):</w:t>
      </w:r>
    </w:p>
    <w:p w14:paraId="5C6E17D5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 xml:space="preserve">    </w:t>
      </w:r>
    </w:p>
    <w:p w14:paraId="06953E31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 xml:space="preserve">        print(f'{nf} feature(s)')</w:t>
      </w:r>
    </w:p>
    <w:p w14:paraId="267FA24A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 xml:space="preserve">        print(Feature_Ranking[:nf])</w:t>
      </w:r>
    </w:p>
    <w:p w14:paraId="0981A51D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 xml:space="preserve">        X = Xwsl[Feature_Ranking[:nf]]</w:t>
      </w:r>
    </w:p>
    <w:p w14:paraId="4DA7EDCD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</w:p>
    <w:p w14:paraId="3E5AA804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 xml:space="preserve">        # model building</w:t>
      </w:r>
    </w:p>
    <w:p w14:paraId="36EC736D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 xml:space="preserve">        training = [wsl, nf]</w:t>
      </w:r>
    </w:p>
    <w:p w14:paraId="2814EB80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 xml:space="preserve">        testing = [wsl, nf]</w:t>
      </w:r>
    </w:p>
    <w:p w14:paraId="459B4B3E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 xml:space="preserve">        </w:t>
      </w:r>
    </w:p>
    <w:p w14:paraId="71A256C6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 xml:space="preserve">        for est, name in zip(models, names):</w:t>
      </w:r>
    </w:p>
    <w:p w14:paraId="7BE7CE2E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</w:p>
    <w:p w14:paraId="06DDBC6A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 xml:space="preserve">            print(name)</w:t>
      </w:r>
    </w:p>
    <w:p w14:paraId="0391F22C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</w:p>
    <w:p w14:paraId="1104364A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 xml:space="preserve">            cv_res = cross_validate(est, X, y, cv=skf,</w:t>
      </w:r>
    </w:p>
    <w:p w14:paraId="69A3601D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 xml:space="preserve">                                    scoring=scoring, return_train_score=True)</w:t>
      </w:r>
    </w:p>
    <w:p w14:paraId="3BAB3152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 xml:space="preserve"> </w:t>
      </w:r>
    </w:p>
    <w:p w14:paraId="318FE923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 xml:space="preserve">            RSwsl[f'{name}_predictions_{nf}'] = cross_val_predict(est, X, y, cv=skf)</w:t>
      </w:r>
    </w:p>
    <w:p w14:paraId="78EFAF17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 xml:space="preserve">    </w:t>
      </w:r>
    </w:p>
    <w:p w14:paraId="1E1CFB38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 xml:space="preserve">            # store cv results in result vector</w:t>
      </w:r>
    </w:p>
    <w:p w14:paraId="58DE628B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 xml:space="preserve">            print('append results')</w:t>
      </w:r>
    </w:p>
    <w:p w14:paraId="6677481C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 xml:space="preserve">            for measure in measures:</w:t>
      </w:r>
    </w:p>
    <w:p w14:paraId="09163D4E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 xml:space="preserve">                if measure == 'specificity':</w:t>
      </w:r>
    </w:p>
    <w:p w14:paraId="353A98BA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lastRenderedPageBreak/>
        <w:t xml:space="preserve">                    continue</w:t>
      </w:r>
    </w:p>
    <w:p w14:paraId="2401E4AC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 xml:space="preserve">                training.append(cv_res[f'train_{measure}'].mean())</w:t>
      </w:r>
    </w:p>
    <w:p w14:paraId="77AE70CC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 xml:space="preserve">                testing.append(cv_res[f'test_{measure}'].mean())</w:t>
      </w:r>
    </w:p>
    <w:p w14:paraId="7A2A4BE6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 xml:space="preserve">        </w:t>
      </w:r>
    </w:p>
    <w:p w14:paraId="43AEB841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 xml:space="preserve">            training.append((cv_res['train_tn'] / (cv_res['train_tn'] + cv_res['train_fp'])).mean())</w:t>
      </w:r>
    </w:p>
    <w:p w14:paraId="20DF7FA4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 xml:space="preserve">            testing.append((cv_res['test_tn'] / (cv_res['test_tn'] + cv_res['test_fp'])).mean())</w:t>
      </w:r>
    </w:p>
    <w:p w14:paraId="39306AE1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 xml:space="preserve">            </w:t>
      </w:r>
    </w:p>
    <w:p w14:paraId="11810B57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 xml:space="preserve">        Train.loc[len(Train)] = training</w:t>
      </w:r>
    </w:p>
    <w:p w14:paraId="1E9CB4AA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 xml:space="preserve">        Test.loc[len(Test)] = testing</w:t>
      </w:r>
    </w:p>
    <w:p w14:paraId="7CCBB01A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 xml:space="preserve">        </w:t>
      </w:r>
    </w:p>
    <w:p w14:paraId="2D2FC730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 xml:space="preserve">        print()</w:t>
      </w:r>
    </w:p>
    <w:p w14:paraId="1CF94C17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 xml:space="preserve">    </w:t>
      </w:r>
    </w:p>
    <w:p w14:paraId="22E8C50E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 xml:space="preserve">    RSwsl.to_csv('INSERT PATH HERE', index=False)</w:t>
      </w:r>
    </w:p>
    <w:p w14:paraId="56DC747D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 xml:space="preserve">    print()</w:t>
      </w:r>
    </w:p>
    <w:p w14:paraId="626DC769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</w:p>
    <w:p w14:paraId="2887E57B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>Train.to_csv('INSERT PATH HERE', index=False)</w:t>
      </w:r>
    </w:p>
    <w:p w14:paraId="007B6D77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  <w:r w:rsidRPr="002F61BA">
        <w:rPr>
          <w:rFonts w:ascii="Palatino Linotype" w:hAnsi="Palatino Linotype"/>
          <w:sz w:val="20"/>
          <w:szCs w:val="20"/>
        </w:rPr>
        <w:t>Test.to_csv('INSERT PATH HERE', index=False)</w:t>
      </w:r>
    </w:p>
    <w:p w14:paraId="1A23102D" w14:textId="77777777" w:rsidR="00192D64" w:rsidRPr="002F61BA" w:rsidRDefault="00192D64" w:rsidP="00192D64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hAnsi="Palatino Linotype"/>
          <w:sz w:val="20"/>
          <w:szCs w:val="20"/>
        </w:rPr>
      </w:pPr>
    </w:p>
    <w:p w14:paraId="0C9CAF32" w14:textId="77777777" w:rsidR="00192D64" w:rsidRPr="002F61BA" w:rsidRDefault="00192D64" w:rsidP="00622B5D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Palatino Linotype" w:eastAsia="Calibri" w:hAnsi="Palatino Linotype" w:cs="Times New Roman"/>
          <w:b/>
          <w:color w:val="000000"/>
          <w:sz w:val="20"/>
          <w:szCs w:val="20"/>
        </w:rPr>
      </w:pPr>
    </w:p>
    <w:sectPr w:rsidR="00192D64" w:rsidRPr="002F61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MyriadPro-Cond">
    <w:altName w:val="Times New Roman"/>
    <w:panose1 w:val="020B0604020202020204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3975A85"/>
    <w:multiLevelType w:val="multilevel"/>
    <w:tmpl w:val="EE1E83E0"/>
    <w:lvl w:ilvl="0">
      <w:start w:val="1"/>
      <w:numFmt w:val="decimal"/>
      <w:pStyle w:val="titlersos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5A77"/>
    <w:rsid w:val="00005294"/>
    <w:rsid w:val="0001410D"/>
    <w:rsid w:val="001119AC"/>
    <w:rsid w:val="00135A21"/>
    <w:rsid w:val="00192D64"/>
    <w:rsid w:val="001B2658"/>
    <w:rsid w:val="0024661B"/>
    <w:rsid w:val="002D767C"/>
    <w:rsid w:val="002F61BA"/>
    <w:rsid w:val="00301219"/>
    <w:rsid w:val="00322199"/>
    <w:rsid w:val="003876B8"/>
    <w:rsid w:val="003B79C4"/>
    <w:rsid w:val="004701AB"/>
    <w:rsid w:val="004D133B"/>
    <w:rsid w:val="00565E9E"/>
    <w:rsid w:val="005C4DDB"/>
    <w:rsid w:val="005F71AB"/>
    <w:rsid w:val="00622B5D"/>
    <w:rsid w:val="00676679"/>
    <w:rsid w:val="006A07C1"/>
    <w:rsid w:val="006A6C2F"/>
    <w:rsid w:val="00704124"/>
    <w:rsid w:val="00924B4E"/>
    <w:rsid w:val="00973181"/>
    <w:rsid w:val="009A4369"/>
    <w:rsid w:val="009F7010"/>
    <w:rsid w:val="00A23E2E"/>
    <w:rsid w:val="00A3565B"/>
    <w:rsid w:val="00A43BD8"/>
    <w:rsid w:val="00A52E6C"/>
    <w:rsid w:val="00A677BF"/>
    <w:rsid w:val="00A73D18"/>
    <w:rsid w:val="00A8778D"/>
    <w:rsid w:val="00AF6D20"/>
    <w:rsid w:val="00AF6E99"/>
    <w:rsid w:val="00B13345"/>
    <w:rsid w:val="00B80574"/>
    <w:rsid w:val="00B85D67"/>
    <w:rsid w:val="00B912A7"/>
    <w:rsid w:val="00BA1079"/>
    <w:rsid w:val="00BC70EB"/>
    <w:rsid w:val="00BE7AA1"/>
    <w:rsid w:val="00C223CF"/>
    <w:rsid w:val="00CE7F4A"/>
    <w:rsid w:val="00D24BFD"/>
    <w:rsid w:val="00DB74AB"/>
    <w:rsid w:val="00DC7550"/>
    <w:rsid w:val="00DD2B99"/>
    <w:rsid w:val="00FE5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BF82C"/>
  <w15:chartTrackingRefBased/>
  <w15:docId w15:val="{21BA808D-A46B-40A8-9A60-A333DBD64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B74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74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74A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74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4AB"/>
    <w:rPr>
      <w:rFonts w:ascii="Segoe UI" w:hAnsi="Segoe UI" w:cs="Segoe UI"/>
      <w:sz w:val="18"/>
      <w:szCs w:val="18"/>
    </w:rPr>
  </w:style>
  <w:style w:type="paragraph" w:customStyle="1" w:styleId="titlersos">
    <w:name w:val="title rsos"/>
    <w:basedOn w:val="Normal"/>
    <w:link w:val="titlersosChar"/>
    <w:qFormat/>
    <w:rsid w:val="00B13345"/>
    <w:pPr>
      <w:numPr>
        <w:numId w:val="1"/>
      </w:numPr>
      <w:spacing w:after="0" w:line="240" w:lineRule="auto"/>
    </w:pPr>
    <w:rPr>
      <w:rFonts w:ascii="MyriadPro-Cond" w:eastAsia="Times New Roman" w:hAnsi="MyriadPro-Cond" w:cs="Times New Roman"/>
      <w:b/>
      <w:sz w:val="36"/>
      <w:szCs w:val="36"/>
      <w:lang w:eastAsia="en-GB"/>
    </w:rPr>
  </w:style>
  <w:style w:type="character" w:customStyle="1" w:styleId="titlersosChar">
    <w:name w:val="title rsos Char"/>
    <w:basedOn w:val="DefaultParagraphFont"/>
    <w:link w:val="titlersos"/>
    <w:rsid w:val="00B13345"/>
    <w:rPr>
      <w:rFonts w:ascii="MyriadPro-Cond" w:eastAsia="Times New Roman" w:hAnsi="MyriadPro-Cond" w:cs="Times New Roman"/>
      <w:b/>
      <w:sz w:val="36"/>
      <w:szCs w:val="36"/>
      <w:lang w:eastAsia="en-GB"/>
    </w:rPr>
  </w:style>
  <w:style w:type="character" w:customStyle="1" w:styleId="apple-converted-space">
    <w:name w:val="apple-converted-space"/>
    <w:basedOn w:val="DefaultParagraphFont"/>
    <w:rsid w:val="00B13345"/>
  </w:style>
  <w:style w:type="character" w:styleId="Hyperlink">
    <w:name w:val="Hyperlink"/>
    <w:basedOn w:val="DefaultParagraphFont"/>
    <w:uiPriority w:val="99"/>
    <w:unhideWhenUsed/>
    <w:rsid w:val="00B13345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B13345"/>
    <w:rPr>
      <w:b/>
      <w:bCs/>
    </w:rPr>
  </w:style>
  <w:style w:type="character" w:styleId="Emphasis">
    <w:name w:val="Emphasis"/>
    <w:basedOn w:val="DefaultParagraphFont"/>
    <w:uiPriority w:val="20"/>
    <w:qFormat/>
    <w:rsid w:val="00B13345"/>
    <w:rPr>
      <w:i/>
      <w:iCs/>
    </w:rPr>
  </w:style>
  <w:style w:type="character" w:customStyle="1" w:styleId="reference-text">
    <w:name w:val="reference-text"/>
    <w:basedOn w:val="DefaultParagraphFont"/>
    <w:rsid w:val="00B13345"/>
  </w:style>
  <w:style w:type="character" w:customStyle="1" w:styleId="citationarticleauthors">
    <w:name w:val="citationarticleauthors"/>
    <w:basedOn w:val="DefaultParagraphFont"/>
    <w:rsid w:val="00B13345"/>
  </w:style>
  <w:style w:type="character" w:customStyle="1" w:styleId="citationarticleyear">
    <w:name w:val="citationarticleyear"/>
    <w:basedOn w:val="DefaultParagraphFont"/>
    <w:rsid w:val="00B13345"/>
  </w:style>
  <w:style w:type="character" w:customStyle="1" w:styleId="citationarticletitle">
    <w:name w:val="citationarticletitle"/>
    <w:basedOn w:val="DefaultParagraphFont"/>
    <w:rsid w:val="00B13345"/>
  </w:style>
  <w:style w:type="character" w:customStyle="1" w:styleId="citationjournaltitle">
    <w:name w:val="citationjournaltitle"/>
    <w:basedOn w:val="DefaultParagraphFont"/>
    <w:rsid w:val="00B13345"/>
  </w:style>
  <w:style w:type="character" w:customStyle="1" w:styleId="citationjournalvolumeandpart">
    <w:name w:val="citationjournalvolumeandpart"/>
    <w:basedOn w:val="DefaultParagraphFont"/>
    <w:rsid w:val="00B13345"/>
  </w:style>
  <w:style w:type="character" w:customStyle="1" w:styleId="citationjournalpages">
    <w:name w:val="citationjournalpages"/>
    <w:basedOn w:val="DefaultParagraphFont"/>
    <w:rsid w:val="00B13345"/>
  </w:style>
  <w:style w:type="character" w:customStyle="1" w:styleId="refsource">
    <w:name w:val="refsource"/>
    <w:basedOn w:val="DefaultParagraphFont"/>
    <w:rsid w:val="00B13345"/>
  </w:style>
  <w:style w:type="paragraph" w:styleId="NoSpacing">
    <w:name w:val="No Spacing"/>
    <w:uiPriority w:val="1"/>
    <w:qFormat/>
    <w:rsid w:val="00B13345"/>
    <w:pPr>
      <w:spacing w:after="0" w:line="240" w:lineRule="auto"/>
    </w:pPr>
  </w:style>
  <w:style w:type="character" w:customStyle="1" w:styleId="biblio-title">
    <w:name w:val="biblio-title"/>
    <w:basedOn w:val="DefaultParagraphFont"/>
    <w:rsid w:val="00B13345"/>
  </w:style>
  <w:style w:type="table" w:styleId="TableGrid">
    <w:name w:val="Table Grid"/>
    <w:basedOn w:val="TableNormal"/>
    <w:uiPriority w:val="39"/>
    <w:rsid w:val="00135A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433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01</Words>
  <Characters>3990</Characters>
  <Application>Microsoft Office Word</Application>
  <DocSecurity>0</DocSecurity>
  <Lines>159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4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zquez Diosdado Jorge</dc:creator>
  <cp:keywords/>
  <dc:description/>
  <cp:lastModifiedBy>Jasmeet Kaler</cp:lastModifiedBy>
  <cp:revision>2</cp:revision>
  <dcterms:created xsi:type="dcterms:W3CDTF">2019-11-03T15:39:00Z</dcterms:created>
  <dcterms:modified xsi:type="dcterms:W3CDTF">2019-11-03T15:39:00Z</dcterms:modified>
</cp:coreProperties>
</file>